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EFB4B" w14:textId="22FE4311" w:rsidR="00BD06DF" w:rsidRDefault="00A3588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="00820238"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A469A"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20C77094" w14:textId="4959C33F" w:rsidR="7B910DFC" w:rsidRDefault="008E5CAA" w:rsidP="00E05BD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complete results from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ully-adjus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ultivariable Cox proportional hazards models are presented in the following tables. </w:t>
      </w:r>
      <w:r w:rsidR="7B910DFC" w:rsidRPr="062322DD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7B910DFC" w:rsidRPr="062322DD">
        <w:rPr>
          <w:rFonts w:ascii="Times New Roman" w:eastAsia="Times New Roman" w:hAnsi="Times New Roman" w:cs="Times New Roman"/>
          <w:sz w:val="24"/>
          <w:szCs w:val="24"/>
        </w:rPr>
        <w:t xml:space="preserve"> summarizes the significant risk factors from the multivariable Cox proportional hazards model estimating graft loss over the entire observation period. Supplementary Table </w:t>
      </w:r>
      <w:r w:rsidR="004D5040">
        <w:rPr>
          <w:rFonts w:ascii="Times New Roman" w:eastAsia="Times New Roman" w:hAnsi="Times New Roman" w:cs="Times New Roman"/>
          <w:sz w:val="24"/>
          <w:szCs w:val="24"/>
        </w:rPr>
        <w:t>2</w:t>
      </w:r>
      <w:r w:rsidR="7B910DFC" w:rsidRPr="062322DD">
        <w:rPr>
          <w:rFonts w:ascii="Times New Roman" w:eastAsia="Times New Roman" w:hAnsi="Times New Roman" w:cs="Times New Roman"/>
          <w:sz w:val="24"/>
          <w:szCs w:val="24"/>
        </w:rPr>
        <w:t xml:space="preserve"> summarizes the significant risk factors from the multivariable Cox proportional hazards model estimating graft loss during the first year after transplantation.</w:t>
      </w:r>
    </w:p>
    <w:p w14:paraId="51213B40" w14:textId="102C0F77" w:rsidR="00BD06DF" w:rsidRDefault="00820238" w:rsidP="062322D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8E046E"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E05BD6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8F46FC">
        <w:rPr>
          <w:rFonts w:ascii="Times New Roman" w:eastAsia="Times New Roman" w:hAnsi="Times New Roman" w:cs="Times New Roman"/>
          <w:b/>
          <w:bCs/>
          <w:sz w:val="24"/>
          <w:szCs w:val="24"/>
        </w:rPr>
        <w:t>Complete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</w:t>
      </w:r>
      <w:r w:rsidR="008E046E"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s from </w:t>
      </w:r>
      <w:r w:rsidR="008F46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ong-Term </w:t>
      </w:r>
      <w:r w:rsidR="008E046E"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ultivariable Cox 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>Proportional Hazards Model.</w:t>
      </w:r>
    </w:p>
    <w:p w14:paraId="6106856A" w14:textId="77777777" w:rsidR="00A532B6" w:rsidRDefault="00A532B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45" w:type="dxa"/>
        <w:tblLayout w:type="fixed"/>
        <w:tblLook w:val="0600" w:firstRow="0" w:lastRow="0" w:firstColumn="0" w:lastColumn="0" w:noHBand="1" w:noVBand="1"/>
      </w:tblPr>
      <w:tblGrid>
        <w:gridCol w:w="255"/>
        <w:gridCol w:w="5100"/>
        <w:gridCol w:w="1530"/>
        <w:gridCol w:w="1410"/>
        <w:gridCol w:w="1050"/>
      </w:tblGrid>
      <w:tr w:rsidR="00BD06DF" w14:paraId="46598402" w14:textId="77777777" w:rsidTr="00232566"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D467" w14:textId="77777777" w:rsidR="00BD06DF" w:rsidRDefault="00BD06DF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3835" w14:textId="77777777" w:rsidR="00BD06DF" w:rsidRDefault="00BD06DF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F2FD" w14:textId="77777777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CB6A" w14:textId="77777777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6146" w14:textId="77777777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F3688" w14:paraId="4AE5460F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570F" w14:textId="216D7B8E" w:rsidR="006F3688" w:rsidRPr="38B2E3F2" w:rsidRDefault="006F3688" w:rsidP="006F368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V+ </w:t>
            </w:r>
            <w:r w:rsidR="0088261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hout Antiviral vs. CMV-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CDD6" w14:textId="07B224E6" w:rsidR="006F3688" w:rsidRPr="38B2E3F2" w:rsidRDefault="006F3688" w:rsidP="006F3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8075" w14:textId="6F26CF0F" w:rsidR="006F3688" w:rsidRPr="38B2E3F2" w:rsidRDefault="006F3688" w:rsidP="006F3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– 1.4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C9C5" w14:textId="7B1F9824" w:rsidR="006F3688" w:rsidRPr="38B2E3F2" w:rsidRDefault="006F3688" w:rsidP="006F368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6F3688" w14:paraId="4E82B931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501F" w14:textId="5CB05C5A" w:rsidR="006F3688" w:rsidRPr="38B2E3F2" w:rsidRDefault="006F3688" w:rsidP="006F368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V+ </w:t>
            </w:r>
            <w:r w:rsidR="0088261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h Antiviral vs. CMV+ </w:t>
            </w:r>
            <w:r w:rsidR="0088261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hout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A19C" w14:textId="0EC5B452" w:rsidR="006F3688" w:rsidRPr="38B2E3F2" w:rsidRDefault="006F3688" w:rsidP="006F3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AA2C" w14:textId="662E699D" w:rsidR="006F3688" w:rsidRPr="38B2E3F2" w:rsidRDefault="006F3688" w:rsidP="006F36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– 0.9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4549" w14:textId="0A93B471" w:rsidR="006F3688" w:rsidRPr="38B2E3F2" w:rsidRDefault="006F3688" w:rsidP="006F368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62322DD" w14:paraId="0F3FBA5C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58C8" w14:textId="75EA75E2" w:rsidR="2F187E11" w:rsidRDefault="2F187E11" w:rsidP="062322D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Antiviral</w:t>
            </w:r>
            <w:r w:rsidR="001651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ensity Scor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8B73" w14:textId="03BE6822" w:rsidR="10A42483" w:rsidRDefault="00625DD4" w:rsidP="062322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948ED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85DFB" w14:textId="51AB4964" w:rsidR="10A42483" w:rsidRDefault="005948ED" w:rsidP="38B2E3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 – 3.2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55C7" w14:textId="12241982" w:rsidR="10A42483" w:rsidRDefault="00625DD4" w:rsidP="062322D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948ED">
              <w:rPr>
                <w:rFonts w:ascii="Times New Roman" w:eastAsia="Times New Roman" w:hAnsi="Times New Roman" w:cs="Times New Roman"/>
                <w:sz w:val="24"/>
                <w:szCs w:val="24"/>
              </w:rPr>
              <w:t>902</w:t>
            </w:r>
          </w:p>
        </w:tc>
      </w:tr>
      <w:tr w:rsidR="00232566" w14:paraId="2DD0C8A3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FAEF" w14:textId="2D1E535E" w:rsidR="00232566" w:rsidRPr="062322DD" w:rsidRDefault="00232566" w:rsidP="062322D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 Yea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6A14" w14:textId="41500355" w:rsidR="00232566" w:rsidRPr="38B2E3F2" w:rsidRDefault="00232566" w:rsidP="062322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7781" w14:textId="7D724CBC" w:rsidR="00232566" w:rsidRPr="38B2E3F2" w:rsidRDefault="00232566" w:rsidP="062322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– 0.9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5B77" w14:textId="18AD50FA" w:rsidR="00232566" w:rsidRPr="062322DD" w:rsidRDefault="00232566" w:rsidP="062322D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62322DD" w14:paraId="15A852F3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F4DE" w14:textId="630AAF60" w:rsidR="2F187E11" w:rsidRDefault="2F187E11" w:rsidP="062322D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Post-Transplant Dialysi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2FD8" w14:textId="2174F0DF" w:rsidR="3E8DA75C" w:rsidRDefault="3E8DA75C" w:rsidP="062322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5B930697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948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7762" w14:textId="1211CFCA" w:rsidR="3E8DA75C" w:rsidRDefault="3E8DA75C" w:rsidP="062322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33FA643D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948E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3.</w:t>
            </w:r>
            <w:r w:rsidR="6A9DDAF3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948E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4C06D" w14:textId="109CD255" w:rsidR="3E8DA75C" w:rsidRDefault="3E8DA75C" w:rsidP="062322D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38B2E3F2" w14:paraId="51DDD2DC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BEB9" w14:textId="264E10FA" w:rsidR="684AC9E7" w:rsidRDefault="00E640CE" w:rsidP="38B2E3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or Ag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8F45" w14:textId="5417270C" w:rsidR="684AC9E7" w:rsidRDefault="00E640CE" w:rsidP="38B2E3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EBA8" w14:textId="028ED105" w:rsidR="684AC9E7" w:rsidRDefault="684AC9E7" w:rsidP="38B2E3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E640C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0</w:t>
            </w:r>
            <w:r w:rsidR="002325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618E" w14:textId="5323C5D7" w:rsidR="684AC9E7" w:rsidRDefault="684AC9E7" w:rsidP="38B2E3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06DF" w14:paraId="34642E30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28CD" w14:textId="7512281A" w:rsidR="00BD06DF" w:rsidRDefault="00820238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or </w:t>
            </w:r>
            <w:r w:rsidR="647CD784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Male G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647CD784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nd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25C7" w14:textId="541771DA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14C45031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0CF2" w14:textId="528780CF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5AF152E7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</w:t>
            </w:r>
            <w:r w:rsidR="0023256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8EF6" w14:textId="5837C2C6" w:rsidR="00BD06DF" w:rsidRDefault="780D00EF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14591D84"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38B2E3F2" w14:paraId="3D8D3762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4959" w14:textId="0D6FC9BE" w:rsidR="561AE369" w:rsidRDefault="561AE369" w:rsidP="38B2E3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Donor Hypertens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70E2" w14:textId="74F4F086" w:rsidR="561AE369" w:rsidRDefault="561AE369" w:rsidP="38B2E3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3256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0114" w14:textId="5017FA62" w:rsidR="561AE369" w:rsidRDefault="561AE369" w:rsidP="38B2E3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3256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0.</w:t>
            </w:r>
            <w:r w:rsidR="00232566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452C" w14:textId="504C864D" w:rsidR="798A5E61" w:rsidRDefault="798A5E61" w:rsidP="38B2E3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23256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32566" w14:paraId="6402A01A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B179" w14:textId="4FF56C8A" w:rsidR="00232566" w:rsidRDefault="00232566" w:rsidP="062322D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Male Gend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0DC0" w14:textId="7CB57AAD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71B2" w14:textId="2C87D51B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76 - 0.9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7635" w14:textId="1BB2858A" w:rsidR="00232566" w:rsidRDefault="00232566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32566" w14:paraId="714309BB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F5E9" w14:textId="3486B3FF" w:rsidR="00232566" w:rsidRDefault="00232566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Congenital Heart Diseas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DE23" w14:textId="097872F1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AD2C" w14:textId="232A4A07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5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3D43" w14:textId="6E64B835" w:rsidR="00232566" w:rsidRDefault="00232566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32566" w14:paraId="24DA6AA4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F82B" w14:textId="261F4A84" w:rsidR="00232566" w:rsidRDefault="00232566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Prior Cardiothoracic Surgery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56CD" w14:textId="0505B8F7" w:rsidR="00232566" w:rsidRPr="5CC20E79" w:rsidRDefault="000A480E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AD65" w14:textId="3CD18B0B" w:rsidR="00232566" w:rsidRPr="5CC20E79" w:rsidRDefault="000A480E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 – 1.3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DB01" w14:textId="452BA547" w:rsidR="00232566" w:rsidRPr="062322DD" w:rsidRDefault="000A480E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32566" w14:paraId="1700EAE6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3555" w14:textId="5E6C5F40" w:rsidR="00232566" w:rsidRDefault="00232566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ECM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D506" w14:textId="25F275BB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C20E7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042C" w14:textId="7C4EA046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CC20E7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5CC20E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2.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E047" w14:textId="5FA3DF5C" w:rsidR="00232566" w:rsidRDefault="00232566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32566" w14:paraId="20BC5E6D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2AA3" w14:textId="5E375382" w:rsidR="00232566" w:rsidRDefault="00232566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or-Recipient Weight Rati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61B7" w14:textId="1F35D09D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93A8" w14:textId="12935D41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0.9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5645" w14:textId="50D83C27" w:rsidR="00232566" w:rsidRDefault="00232566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8B2E3F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0A480E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232566" w14:paraId="26F0D698" w14:textId="77777777" w:rsidTr="00232566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3F65" w14:textId="1EFD745D" w:rsidR="00232566" w:rsidRDefault="00232566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ipient SRTR-Reported Race (Reference: White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0568" w14:textId="7C65DABD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44D1" w14:textId="6A858562" w:rsidR="00232566" w:rsidRDefault="00232566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DE31" w14:textId="1F5B0334" w:rsidR="00232566" w:rsidRDefault="00232566" w:rsidP="062322DD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2566" w14:paraId="5D936237" w14:textId="77777777" w:rsidTr="005B24AA">
        <w:trPr>
          <w:trHeight w:val="404"/>
        </w:trPr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565C" w14:textId="77777777" w:rsidR="00232566" w:rsidRDefault="00232566" w:rsidP="005B24A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0767" w14:textId="65252A9C" w:rsidR="00232566" w:rsidRDefault="00232566" w:rsidP="005B24AA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TR-Reported Race Black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B72F" w14:textId="05821E71" w:rsidR="00232566" w:rsidRDefault="000A480E" w:rsidP="005B2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6BD3" w14:textId="0471FA82" w:rsidR="00232566" w:rsidRDefault="000A480E" w:rsidP="005B2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 – 2.0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711E" w14:textId="51DF8EAB" w:rsidR="00232566" w:rsidRDefault="000A480E" w:rsidP="005B24A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32566" w14:paraId="6D916900" w14:textId="77777777" w:rsidTr="00232566">
        <w:trPr>
          <w:trHeight w:val="404"/>
        </w:trPr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1FFA" w14:textId="77777777" w:rsidR="00232566" w:rsidRDefault="00232566" w:rsidP="0023256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95C2" w14:textId="41356F9C" w:rsidR="00232566" w:rsidRDefault="00232566" w:rsidP="0023256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TR-Reported Race Oth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0873" w14:textId="28D27D67" w:rsidR="00232566" w:rsidRDefault="000A480E" w:rsidP="002325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D682" w14:textId="6AA00787" w:rsidR="00232566" w:rsidRDefault="000A480E" w:rsidP="002325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– 1.1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EB94" w14:textId="76443029" w:rsidR="00232566" w:rsidRDefault="000A480E" w:rsidP="00232566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232566" w14:paraId="48110157" w14:textId="77777777" w:rsidTr="00232566"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15D7" w14:textId="77777777" w:rsidR="00232566" w:rsidRDefault="00232566" w:rsidP="0023256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C83A" w14:textId="0C1E0F3E" w:rsidR="00232566" w:rsidRDefault="00232566" w:rsidP="0023256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1AEE" w14:textId="4959910A" w:rsidR="00232566" w:rsidRDefault="00232566" w:rsidP="002325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0FB3" w14:textId="216C0DC9" w:rsidR="00232566" w:rsidRDefault="00232566" w:rsidP="002325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2DCE" w14:textId="35BFFD7A" w:rsidR="00232566" w:rsidRDefault="00232566" w:rsidP="00232566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E64FA8B" w14:textId="1F8FB5C0" w:rsidR="00BD06DF" w:rsidRDefault="00820238" w:rsidP="062322D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05BD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8F46FC">
        <w:rPr>
          <w:rFonts w:ascii="Times New Roman" w:eastAsia="Times New Roman" w:hAnsi="Times New Roman" w:cs="Times New Roman"/>
          <w:b/>
          <w:bCs/>
          <w:sz w:val="24"/>
          <w:szCs w:val="24"/>
        </w:rPr>
        <w:t>Complete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 from Multivariable </w:t>
      </w:r>
      <w:r w:rsidR="008F46FC">
        <w:rPr>
          <w:rFonts w:ascii="Times New Roman" w:eastAsia="Times New Roman" w:hAnsi="Times New Roman" w:cs="Times New Roman"/>
          <w:b/>
          <w:bCs/>
          <w:sz w:val="24"/>
          <w:szCs w:val="24"/>
        </w:rPr>
        <w:t>Cox Proportional Hazards</w:t>
      </w:r>
      <w:r w:rsidRPr="062322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odel Estimating Graft Loss within the First Year after Transplantation.</w:t>
      </w:r>
    </w:p>
    <w:p w14:paraId="4471E90E" w14:textId="77777777" w:rsidR="00A532B6" w:rsidRDefault="00A532B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45" w:type="dxa"/>
        <w:tblLayout w:type="fixed"/>
        <w:tblLook w:val="0600" w:firstRow="0" w:lastRow="0" w:firstColumn="0" w:lastColumn="0" w:noHBand="1" w:noVBand="1"/>
      </w:tblPr>
      <w:tblGrid>
        <w:gridCol w:w="255"/>
        <w:gridCol w:w="5100"/>
        <w:gridCol w:w="1620"/>
        <w:gridCol w:w="1335"/>
        <w:gridCol w:w="1035"/>
      </w:tblGrid>
      <w:tr w:rsidR="00BD06DF" w14:paraId="724CE464" w14:textId="77777777" w:rsidTr="38B2E3F2"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C6FC6" w14:textId="77777777" w:rsidR="00BD06DF" w:rsidRDefault="00BD06DF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F17E" w14:textId="77777777" w:rsidR="00BD06DF" w:rsidRDefault="00BD06DF" w:rsidP="00A532B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64A2" w14:textId="088CB566" w:rsidR="00BD06DF" w:rsidRDefault="02CCCE4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zard </w:t>
            </w:r>
            <w:r w:rsidR="00820238"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3182D67C"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atio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906A" w14:textId="77777777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0C20" w14:textId="77777777" w:rsidR="00BD06DF" w:rsidRDefault="00820238" w:rsidP="00A532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91963" w14:paraId="6B345966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CD05" w14:textId="7F2D98A6" w:rsidR="00B91963" w:rsidRPr="062322DD" w:rsidRDefault="006F3688" w:rsidP="00B919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V+ </w:t>
            </w:r>
            <w:r w:rsidR="0088261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hout Antiviral vs. CMV-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F5F6" w14:textId="6BD7AA8A" w:rsidR="00B91963" w:rsidRPr="062322DD" w:rsidRDefault="00B91963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13C1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A5BC" w14:textId="65468095" w:rsidR="00B91963" w:rsidRPr="062322DD" w:rsidRDefault="00913C1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– 1.7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0ACD" w14:textId="599C1F64" w:rsidR="00B91963" w:rsidRPr="062322DD" w:rsidRDefault="00964C07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91963" w14:paraId="22E53796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480B2" w14:textId="5D228E62" w:rsidR="00B91963" w:rsidRPr="062322DD" w:rsidRDefault="006F3688" w:rsidP="00B919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V+ </w:t>
            </w:r>
            <w:r w:rsidR="0088261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h Antiviral vs. CMV+ </w:t>
            </w:r>
            <w:r w:rsidR="0088261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hout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0DB3" w14:textId="5DBF2ADF" w:rsidR="00B91963" w:rsidRPr="062322DD" w:rsidRDefault="00913C1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481F" w14:textId="175F44E7" w:rsidR="00B91963" w:rsidRPr="062322DD" w:rsidRDefault="00913C1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 – 0.7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9AA9" w14:textId="71789C5C" w:rsidR="00B91963" w:rsidRPr="062322DD" w:rsidRDefault="00964C07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1963" w14:paraId="3D36ECE1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B616" w14:textId="101D7CDC" w:rsidR="00B91963" w:rsidRDefault="00B91963" w:rsidP="00B919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viral </w:t>
            </w:r>
            <w:r w:rsidR="00964C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Propensity Scor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10E2" w14:textId="4D076F1B" w:rsidR="00B91963" w:rsidRDefault="00913C1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6BFF" w14:textId="77AA1DAB" w:rsidR="00B91963" w:rsidRDefault="00913C1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 – 11.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CA76" w14:textId="773B64EA" w:rsidR="00B91963" w:rsidRDefault="00913C1B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0A480E" w14:paraId="6F3CB375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9DEC" w14:textId="2669B0CE" w:rsidR="000A480E" w:rsidRPr="062322DD" w:rsidRDefault="000A480E" w:rsidP="00B919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 Yea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5374" w14:textId="479EFD15" w:rsidR="000A480E" w:rsidRPr="062322DD" w:rsidRDefault="00913C1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788F" w14:textId="51FB1636" w:rsidR="000A480E" w:rsidRPr="062322DD" w:rsidRDefault="00913C1B" w:rsidP="00B919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– 0.96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E39C" w14:textId="7CB3A1EE" w:rsidR="000A480E" w:rsidRPr="062322DD" w:rsidRDefault="00913C1B" w:rsidP="00B919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1963" w14:paraId="69B892A3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4FAC" w14:textId="280478C8" w:rsidR="00B91963" w:rsidRDefault="00B91963" w:rsidP="00B919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Post-Transplant Dialysi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74D2" w14:textId="4839DBA6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4F2A" w14:textId="2F178800" w:rsidR="00B91963" w:rsidRDefault="00F7593B" w:rsidP="00B919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6 – 9.6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E4E9" w14:textId="1BE160D5" w:rsidR="00B91963" w:rsidRDefault="00B91963" w:rsidP="00B9196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7593B" w14:paraId="5C725B7B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416B" w14:textId="52E25590" w:rsidR="00F7593B" w:rsidRDefault="00F7593B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62A3" w14:textId="0F7B146F" w:rsidR="00F7593B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ECF9" w14:textId="378D2FE7" w:rsidR="00F7593B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 – 1.0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B331" w14:textId="133FA4DF" w:rsidR="00F7593B" w:rsidRDefault="00F7593B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91963" w14:paraId="7E4CD832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B3F3" w14:textId="4CB2CAD3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Male Gend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64AA" w14:textId="13CE55EA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C378" w14:textId="540957D7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– 0.9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BA38" w14:textId="54223418" w:rsidR="00B91963" w:rsidRDefault="00F7593B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B91963" w14:paraId="5E5BCD19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68CE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Congenital Heart Disea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8EC3" w14:textId="222E4017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A635" w14:textId="14D3A8EA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 – 2.6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1127" w14:textId="77777777" w:rsidR="00B91963" w:rsidRDefault="00B91963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A480E" w14:paraId="10013D77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FE0C" w14:textId="0FD3BC22" w:rsidR="000A480E" w:rsidRDefault="000A480E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Prior Cardiothoracic Surger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CD7B" w14:textId="15DCE96F" w:rsidR="000A480E" w:rsidRPr="062322DD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A73A" w14:textId="214BE22F" w:rsidR="000A480E" w:rsidRPr="062322DD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 – 1.5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10BE" w14:textId="7C85C664" w:rsidR="000A480E" w:rsidRPr="062322DD" w:rsidRDefault="00F7593B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B91963" w14:paraId="2041E1CA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06F6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pient ECM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DFB3" w14:textId="50514C17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AD65" w14:textId="6172C43C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 – 2.7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CD97" w14:textId="77777777" w:rsidR="00B91963" w:rsidRDefault="00B91963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2322D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1963" w14:paraId="66E4D227" w14:textId="77777777" w:rsidTr="38B2E3F2">
        <w:trPr>
          <w:trHeight w:val="420"/>
        </w:trPr>
        <w:tc>
          <w:tcPr>
            <w:tcW w:w="53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C43F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ipient SRTR-Reported Race (Reference: White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71C4" w14:textId="77777777" w:rsidR="00B91963" w:rsidRDefault="00B91963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2D9E" w14:textId="77777777" w:rsidR="00B91963" w:rsidRDefault="00B91963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CFD4" w14:textId="77777777" w:rsidR="00B91963" w:rsidRDefault="00B91963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1963" w14:paraId="1D13C788" w14:textId="77777777" w:rsidTr="38B2E3F2">
        <w:trPr>
          <w:trHeight w:val="435"/>
        </w:trPr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0FB6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A863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TR-Reported Race Black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ADC3" w14:textId="48701C37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FCD6" w14:textId="4F113C8F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– 1.9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8644" w14:textId="778811BE" w:rsidR="00B91963" w:rsidRDefault="00F7593B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1963" w14:paraId="1D845F9F" w14:textId="77777777" w:rsidTr="38B2E3F2"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6461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AB04" w14:textId="77777777" w:rsidR="00B91963" w:rsidRDefault="00B91963" w:rsidP="00B9196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TR-Reported Race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80C2" w14:textId="77EC71E9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772E" w14:textId="4D1F52B9" w:rsidR="00B91963" w:rsidRDefault="00F7593B" w:rsidP="00B9196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 – 1.9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FE59" w14:textId="5B8BBD75" w:rsidR="00B91963" w:rsidRDefault="00F7593B" w:rsidP="00B9196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</w:tbl>
    <w:p w14:paraId="7A550E94" w14:textId="77777777" w:rsidR="00BD06DF" w:rsidRDefault="00BD06DF" w:rsidP="062322D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1D5055" w14:textId="77777777" w:rsidR="00BD06DF" w:rsidRDefault="00BD06DF" w:rsidP="062322D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D06DF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3473F" w14:textId="77777777" w:rsidR="009E3E31" w:rsidRDefault="009E3E31">
      <w:pPr>
        <w:spacing w:line="240" w:lineRule="auto"/>
      </w:pPr>
      <w:r>
        <w:separator/>
      </w:r>
    </w:p>
  </w:endnote>
  <w:endnote w:type="continuationSeparator" w:id="0">
    <w:p w14:paraId="1D710BD6" w14:textId="77777777" w:rsidR="009E3E31" w:rsidRDefault="009E3E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C5FB9" w14:textId="3DBCCC8D" w:rsidR="00BD06DF" w:rsidRDefault="00820238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 xml:space="preserve">Page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8E046E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  <w:r>
      <w:rPr>
        <w:rFonts w:ascii="Times New Roman" w:eastAsia="Times New Roman" w:hAnsi="Times New Roman" w:cs="Times New Roman"/>
        <w:sz w:val="24"/>
        <w:szCs w:val="24"/>
      </w:rPr>
      <w:t xml:space="preserve"> of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NUMPAGES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8E046E">
      <w:rPr>
        <w:rFonts w:ascii="Times New Roman" w:eastAsia="Times New Roman" w:hAnsi="Times New Roman" w:cs="Times New Roman"/>
        <w:noProof/>
        <w:sz w:val="24"/>
        <w:szCs w:val="24"/>
      </w:rPr>
      <w:t>3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9FE3B" w14:textId="77777777" w:rsidR="009E3E31" w:rsidRDefault="009E3E31">
      <w:pPr>
        <w:spacing w:line="240" w:lineRule="auto"/>
      </w:pPr>
      <w:r>
        <w:separator/>
      </w:r>
    </w:p>
  </w:footnote>
  <w:footnote w:type="continuationSeparator" w:id="0">
    <w:p w14:paraId="06316FAB" w14:textId="77777777" w:rsidR="009E3E31" w:rsidRDefault="009E3E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06DF"/>
    <w:rsid w:val="000A480E"/>
    <w:rsid w:val="000C05DA"/>
    <w:rsid w:val="000E6655"/>
    <w:rsid w:val="00165180"/>
    <w:rsid w:val="00232566"/>
    <w:rsid w:val="00352D6D"/>
    <w:rsid w:val="00373548"/>
    <w:rsid w:val="003A3558"/>
    <w:rsid w:val="00480708"/>
    <w:rsid w:val="004D42AD"/>
    <w:rsid w:val="004D5040"/>
    <w:rsid w:val="00520CFC"/>
    <w:rsid w:val="005948ED"/>
    <w:rsid w:val="005B3773"/>
    <w:rsid w:val="006258F7"/>
    <w:rsid w:val="00625DD4"/>
    <w:rsid w:val="00656BCC"/>
    <w:rsid w:val="006824DD"/>
    <w:rsid w:val="006F3688"/>
    <w:rsid w:val="00700B0A"/>
    <w:rsid w:val="00763D3B"/>
    <w:rsid w:val="00800B20"/>
    <w:rsid w:val="00820238"/>
    <w:rsid w:val="008338F4"/>
    <w:rsid w:val="008632E3"/>
    <w:rsid w:val="0087202F"/>
    <w:rsid w:val="00882614"/>
    <w:rsid w:val="008D6C73"/>
    <w:rsid w:val="008E046E"/>
    <w:rsid w:val="008E5CAA"/>
    <w:rsid w:val="008F46FC"/>
    <w:rsid w:val="00913C1B"/>
    <w:rsid w:val="00964C07"/>
    <w:rsid w:val="00975468"/>
    <w:rsid w:val="009B040A"/>
    <w:rsid w:val="009E3E31"/>
    <w:rsid w:val="00A12298"/>
    <w:rsid w:val="00A3588F"/>
    <w:rsid w:val="00A532B6"/>
    <w:rsid w:val="00AD16AE"/>
    <w:rsid w:val="00AE24D8"/>
    <w:rsid w:val="00B91963"/>
    <w:rsid w:val="00BC7A7B"/>
    <w:rsid w:val="00BD06DF"/>
    <w:rsid w:val="00C14619"/>
    <w:rsid w:val="00CE0642"/>
    <w:rsid w:val="00D73B4B"/>
    <w:rsid w:val="00DB2659"/>
    <w:rsid w:val="00E02997"/>
    <w:rsid w:val="00E05BD6"/>
    <w:rsid w:val="00E2101B"/>
    <w:rsid w:val="00E40BC8"/>
    <w:rsid w:val="00E524B4"/>
    <w:rsid w:val="00E640CE"/>
    <w:rsid w:val="00EA469A"/>
    <w:rsid w:val="00F7593B"/>
    <w:rsid w:val="00F96A6F"/>
    <w:rsid w:val="0230118F"/>
    <w:rsid w:val="0232900C"/>
    <w:rsid w:val="02CCCE48"/>
    <w:rsid w:val="03477384"/>
    <w:rsid w:val="0465B35D"/>
    <w:rsid w:val="052C68C0"/>
    <w:rsid w:val="055AE8D9"/>
    <w:rsid w:val="05D941F8"/>
    <w:rsid w:val="05E45F38"/>
    <w:rsid w:val="062322DD"/>
    <w:rsid w:val="06895A52"/>
    <w:rsid w:val="06D87124"/>
    <w:rsid w:val="06E0165D"/>
    <w:rsid w:val="072AF3B9"/>
    <w:rsid w:val="079FA4BE"/>
    <w:rsid w:val="08177B7D"/>
    <w:rsid w:val="08346D4C"/>
    <w:rsid w:val="08898EA5"/>
    <w:rsid w:val="0A342B6C"/>
    <w:rsid w:val="0AB5A69C"/>
    <w:rsid w:val="0D0895E8"/>
    <w:rsid w:val="0DF822FC"/>
    <w:rsid w:val="0E23696A"/>
    <w:rsid w:val="0E9D980A"/>
    <w:rsid w:val="0F104345"/>
    <w:rsid w:val="0F3F6C75"/>
    <w:rsid w:val="0FBC070D"/>
    <w:rsid w:val="0FC0FC32"/>
    <w:rsid w:val="0FE78843"/>
    <w:rsid w:val="1004EB36"/>
    <w:rsid w:val="103A1FD4"/>
    <w:rsid w:val="10A42483"/>
    <w:rsid w:val="11211166"/>
    <w:rsid w:val="112F41D2"/>
    <w:rsid w:val="119FF14E"/>
    <w:rsid w:val="11B373F4"/>
    <w:rsid w:val="137929FC"/>
    <w:rsid w:val="13EE38F3"/>
    <w:rsid w:val="14591D84"/>
    <w:rsid w:val="14598785"/>
    <w:rsid w:val="1464FF69"/>
    <w:rsid w:val="14C45031"/>
    <w:rsid w:val="14D79210"/>
    <w:rsid w:val="15B955A1"/>
    <w:rsid w:val="1600CFCA"/>
    <w:rsid w:val="161AF961"/>
    <w:rsid w:val="162DBC66"/>
    <w:rsid w:val="16A2132E"/>
    <w:rsid w:val="16C333A7"/>
    <w:rsid w:val="16D3EA85"/>
    <w:rsid w:val="1730D2D8"/>
    <w:rsid w:val="175993E4"/>
    <w:rsid w:val="176C9A7F"/>
    <w:rsid w:val="17879F1C"/>
    <w:rsid w:val="17ED0CEA"/>
    <w:rsid w:val="17FFF039"/>
    <w:rsid w:val="192A60BF"/>
    <w:rsid w:val="194A9FA4"/>
    <w:rsid w:val="1967D931"/>
    <w:rsid w:val="19FAF0BE"/>
    <w:rsid w:val="1A0FE01A"/>
    <w:rsid w:val="1A5AFE27"/>
    <w:rsid w:val="1A6BC8C8"/>
    <w:rsid w:val="1CAA645C"/>
    <w:rsid w:val="1E085D9C"/>
    <w:rsid w:val="1EF75252"/>
    <w:rsid w:val="1F18CCFF"/>
    <w:rsid w:val="2027A758"/>
    <w:rsid w:val="2055F8B0"/>
    <w:rsid w:val="21A61F40"/>
    <w:rsid w:val="21B520C8"/>
    <w:rsid w:val="21BC21AA"/>
    <w:rsid w:val="21E5793E"/>
    <w:rsid w:val="2293B5E2"/>
    <w:rsid w:val="23461FBD"/>
    <w:rsid w:val="23576AAC"/>
    <w:rsid w:val="248310B9"/>
    <w:rsid w:val="2593D493"/>
    <w:rsid w:val="25D34DA6"/>
    <w:rsid w:val="2659A726"/>
    <w:rsid w:val="281990E0"/>
    <w:rsid w:val="282849A5"/>
    <w:rsid w:val="28A686E8"/>
    <w:rsid w:val="28B2F9E8"/>
    <w:rsid w:val="28CD2D61"/>
    <w:rsid w:val="28CE3C52"/>
    <w:rsid w:val="29D689F6"/>
    <w:rsid w:val="2A782B6F"/>
    <w:rsid w:val="2AB9FC66"/>
    <w:rsid w:val="2B725A57"/>
    <w:rsid w:val="2BA795B3"/>
    <w:rsid w:val="2C008F9E"/>
    <w:rsid w:val="2C551197"/>
    <w:rsid w:val="2CA48F32"/>
    <w:rsid w:val="2CD8E416"/>
    <w:rsid w:val="2D3610B4"/>
    <w:rsid w:val="2D6CE3F9"/>
    <w:rsid w:val="2D9D8369"/>
    <w:rsid w:val="2DDCDE9A"/>
    <w:rsid w:val="2F187E11"/>
    <w:rsid w:val="2F1A4C96"/>
    <w:rsid w:val="2F302752"/>
    <w:rsid w:val="3034E7F7"/>
    <w:rsid w:val="30385607"/>
    <w:rsid w:val="3158D914"/>
    <w:rsid w:val="3182D67C"/>
    <w:rsid w:val="31D40BCE"/>
    <w:rsid w:val="32417D2A"/>
    <w:rsid w:val="3261015B"/>
    <w:rsid w:val="32FAA859"/>
    <w:rsid w:val="33412C21"/>
    <w:rsid w:val="3386756C"/>
    <w:rsid w:val="33E0E505"/>
    <w:rsid w:val="33FA643D"/>
    <w:rsid w:val="340479B4"/>
    <w:rsid w:val="34FE9C43"/>
    <w:rsid w:val="35238DC6"/>
    <w:rsid w:val="353BDBE7"/>
    <w:rsid w:val="354673AE"/>
    <w:rsid w:val="360CFF90"/>
    <w:rsid w:val="361BF834"/>
    <w:rsid w:val="372EA161"/>
    <w:rsid w:val="37AA0F34"/>
    <w:rsid w:val="38B2E3F2"/>
    <w:rsid w:val="38CE6AF1"/>
    <w:rsid w:val="38DB3CBC"/>
    <w:rsid w:val="3A30B984"/>
    <w:rsid w:val="3A9CEFB3"/>
    <w:rsid w:val="3AA61FA1"/>
    <w:rsid w:val="3C1A46B1"/>
    <w:rsid w:val="3C967751"/>
    <w:rsid w:val="3C97A4DB"/>
    <w:rsid w:val="3C98529C"/>
    <w:rsid w:val="3D0660C8"/>
    <w:rsid w:val="3D9E61AF"/>
    <w:rsid w:val="3E77B9A2"/>
    <w:rsid w:val="3E8DA75C"/>
    <w:rsid w:val="3F04A2A1"/>
    <w:rsid w:val="3FAFC41B"/>
    <w:rsid w:val="42D2105C"/>
    <w:rsid w:val="42EF7FFD"/>
    <w:rsid w:val="43124221"/>
    <w:rsid w:val="46B88B91"/>
    <w:rsid w:val="46DAD496"/>
    <w:rsid w:val="47079ED2"/>
    <w:rsid w:val="47994191"/>
    <w:rsid w:val="48918DF9"/>
    <w:rsid w:val="48A4117C"/>
    <w:rsid w:val="490F2F80"/>
    <w:rsid w:val="493AB211"/>
    <w:rsid w:val="4A479A01"/>
    <w:rsid w:val="4BD6ACEE"/>
    <w:rsid w:val="4C610F8F"/>
    <w:rsid w:val="4C6ABCA3"/>
    <w:rsid w:val="4C9BFBE9"/>
    <w:rsid w:val="4CEA0314"/>
    <w:rsid w:val="4D86717D"/>
    <w:rsid w:val="4DA5D1C3"/>
    <w:rsid w:val="4DFEF1C8"/>
    <w:rsid w:val="4FC59BB5"/>
    <w:rsid w:val="51CC583D"/>
    <w:rsid w:val="51E45A77"/>
    <w:rsid w:val="52590B90"/>
    <w:rsid w:val="5265BA22"/>
    <w:rsid w:val="53A5E0CB"/>
    <w:rsid w:val="5515A8ED"/>
    <w:rsid w:val="556FAE5C"/>
    <w:rsid w:val="5584F612"/>
    <w:rsid w:val="559FD9D8"/>
    <w:rsid w:val="561AE369"/>
    <w:rsid w:val="563DF8B4"/>
    <w:rsid w:val="56523E70"/>
    <w:rsid w:val="57FDF838"/>
    <w:rsid w:val="58291911"/>
    <w:rsid w:val="582CEE38"/>
    <w:rsid w:val="58808507"/>
    <w:rsid w:val="595B50CF"/>
    <w:rsid w:val="5AF152E7"/>
    <w:rsid w:val="5B930697"/>
    <w:rsid w:val="5B99D752"/>
    <w:rsid w:val="5C1E74B0"/>
    <w:rsid w:val="5CC20E79"/>
    <w:rsid w:val="5D338F66"/>
    <w:rsid w:val="5D88EA11"/>
    <w:rsid w:val="5E3A00DD"/>
    <w:rsid w:val="5F65BEE6"/>
    <w:rsid w:val="5FB3EC01"/>
    <w:rsid w:val="5FB5C636"/>
    <w:rsid w:val="5FCD8270"/>
    <w:rsid w:val="5FD92FC9"/>
    <w:rsid w:val="603F8382"/>
    <w:rsid w:val="605B5DDD"/>
    <w:rsid w:val="6086B45A"/>
    <w:rsid w:val="60B90456"/>
    <w:rsid w:val="60F855BD"/>
    <w:rsid w:val="61BDCD17"/>
    <w:rsid w:val="621F40E0"/>
    <w:rsid w:val="63773A48"/>
    <w:rsid w:val="647CD784"/>
    <w:rsid w:val="64B47497"/>
    <w:rsid w:val="66E81D91"/>
    <w:rsid w:val="66F45FDE"/>
    <w:rsid w:val="6708B016"/>
    <w:rsid w:val="6730320B"/>
    <w:rsid w:val="67B362A8"/>
    <w:rsid w:val="6819E146"/>
    <w:rsid w:val="684AC9E7"/>
    <w:rsid w:val="687E081C"/>
    <w:rsid w:val="68CA7CA2"/>
    <w:rsid w:val="69C5EBFF"/>
    <w:rsid w:val="69E8B600"/>
    <w:rsid w:val="6A6EC788"/>
    <w:rsid w:val="6A9DDAF3"/>
    <w:rsid w:val="6B191BDE"/>
    <w:rsid w:val="6B1DF696"/>
    <w:rsid w:val="6B466F0E"/>
    <w:rsid w:val="6BA615F1"/>
    <w:rsid w:val="6D080417"/>
    <w:rsid w:val="6D22774E"/>
    <w:rsid w:val="6D41E652"/>
    <w:rsid w:val="6DE4A4AC"/>
    <w:rsid w:val="6ED7E92E"/>
    <w:rsid w:val="6EE0355A"/>
    <w:rsid w:val="6FF92111"/>
    <w:rsid w:val="70153328"/>
    <w:rsid w:val="71296DB5"/>
    <w:rsid w:val="727E1C9E"/>
    <w:rsid w:val="7322C5C0"/>
    <w:rsid w:val="73E9D842"/>
    <w:rsid w:val="73F74DB5"/>
    <w:rsid w:val="74572F17"/>
    <w:rsid w:val="74F9ED9F"/>
    <w:rsid w:val="751315FC"/>
    <w:rsid w:val="7522AB73"/>
    <w:rsid w:val="764FF6A2"/>
    <w:rsid w:val="765855B3"/>
    <w:rsid w:val="777E18D7"/>
    <w:rsid w:val="780D00EF"/>
    <w:rsid w:val="780F8D8A"/>
    <w:rsid w:val="79617ED2"/>
    <w:rsid w:val="798A5E61"/>
    <w:rsid w:val="7A147973"/>
    <w:rsid w:val="7A9ACA66"/>
    <w:rsid w:val="7B050FB5"/>
    <w:rsid w:val="7B30D94C"/>
    <w:rsid w:val="7B392977"/>
    <w:rsid w:val="7B910DFC"/>
    <w:rsid w:val="7C472E0B"/>
    <w:rsid w:val="7CB1B054"/>
    <w:rsid w:val="7D1B6C18"/>
    <w:rsid w:val="7DF0D4F1"/>
    <w:rsid w:val="7EE2A695"/>
    <w:rsid w:val="7F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D4C4E"/>
  <w15:docId w15:val="{7B890526-E8EF-4D78-9675-B29D8427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B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B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B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veed Rabbani</cp:lastModifiedBy>
  <cp:revision>51</cp:revision>
  <cp:lastPrinted>2021-03-02T01:39:00Z</cp:lastPrinted>
  <dcterms:created xsi:type="dcterms:W3CDTF">2021-03-02T01:38:00Z</dcterms:created>
  <dcterms:modified xsi:type="dcterms:W3CDTF">2021-11-22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3-02T01:38:52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4c1327e-2999-4c7f-9033-7b6b290b9288</vt:lpwstr>
  </property>
  <property fmtid="{D5CDD505-2E9C-101B-9397-08002B2CF9AE}" pid="8" name="MSIP_Label_046da4d3-ba20-4986-879c-49e262eff745_ContentBits">
    <vt:lpwstr>0</vt:lpwstr>
  </property>
</Properties>
</file>